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4523" w14:textId="77777777" w:rsidR="00D668C3" w:rsidRDefault="00A27DAD">
      <w:r w:rsidRPr="00A27DAD">
        <w:t xml:space="preserve">Supplementary </w:t>
      </w:r>
      <w:r w:rsidR="00725A4F">
        <w:t>videos</w:t>
      </w:r>
      <w:r w:rsidRPr="00A27DAD">
        <w:t xml:space="preserve"> </w:t>
      </w:r>
      <w:r w:rsidR="00D668C3">
        <w:t xml:space="preserve">can be found at: </w:t>
      </w:r>
    </w:p>
    <w:p w14:paraId="42CC43D4" w14:textId="35F83F68" w:rsidR="0005580E" w:rsidRDefault="00A27DAD">
      <w:r w:rsidRPr="00A27DAD">
        <w:t>https://www.dropbox.com/scl/fo/unmzsnekrmd2xxgntsgas/h?rlkey=1nnf3w7kcanbtpvq5izgttx3r&amp;dl=0</w:t>
      </w:r>
    </w:p>
    <w:sectPr w:rsidR="00055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DAD"/>
    <w:rsid w:val="0005580E"/>
    <w:rsid w:val="000A7211"/>
    <w:rsid w:val="00707CA7"/>
    <w:rsid w:val="00725A4F"/>
    <w:rsid w:val="00A27DAD"/>
    <w:rsid w:val="00B54FA9"/>
    <w:rsid w:val="00D6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BEA2B"/>
  <w15:chartTrackingRefBased/>
  <w15:docId w15:val="{CFEC1F62-70D2-2840-9C75-13BFFFA1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era, Jennifer</dc:creator>
  <cp:keywords/>
  <dc:description/>
  <cp:lastModifiedBy>Guidera, Jennifer</cp:lastModifiedBy>
  <cp:revision>3</cp:revision>
  <dcterms:created xsi:type="dcterms:W3CDTF">2024-01-25T07:32:00Z</dcterms:created>
  <dcterms:modified xsi:type="dcterms:W3CDTF">2024-01-25T16:55:00Z</dcterms:modified>
</cp:coreProperties>
</file>